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01B1" w14:textId="37B4E8F3" w:rsidR="007C22A9" w:rsidRPr="00950CA6" w:rsidRDefault="007C22A9" w:rsidP="007C22A9">
      <w:pPr>
        <w:suppressLineNumbers/>
        <w:rPr>
          <w:rFonts w:ascii="Segoe UI" w:hAnsi="Segoe UI" w:cs="Segoe UI"/>
          <w:b/>
          <w:bCs/>
          <w:lang w:val="it-IT" w:eastAsia="en-GB"/>
        </w:rPr>
      </w:pPr>
      <w:r w:rsidRPr="00950CA6">
        <w:rPr>
          <w:rFonts w:ascii="Segoe UI" w:hAnsi="Segoe UI" w:cs="Segoe UI"/>
          <w:b/>
          <w:bCs/>
          <w:lang w:val="it-IT" w:eastAsia="en-GB"/>
        </w:rPr>
        <w:t>S</w:t>
      </w:r>
      <w:r w:rsidR="002A47B9">
        <w:rPr>
          <w:rFonts w:ascii="Segoe UI" w:hAnsi="Segoe UI" w:cs="Segoe UI"/>
          <w:b/>
          <w:bCs/>
          <w:lang w:val="it-IT" w:eastAsia="en-GB"/>
        </w:rPr>
        <w:t>1</w:t>
      </w:r>
      <w:r w:rsidRPr="00950CA6">
        <w:rPr>
          <w:rFonts w:ascii="Segoe UI" w:hAnsi="Segoe UI" w:cs="Segoe UI"/>
          <w:b/>
          <w:bCs/>
          <w:lang w:val="it-IT" w:eastAsia="en-GB"/>
        </w:rPr>
        <w:t xml:space="preserve"> </w:t>
      </w:r>
      <w:proofErr w:type="spellStart"/>
      <w:r w:rsidRPr="00950CA6">
        <w:rPr>
          <w:rFonts w:ascii="Segoe UI" w:hAnsi="Segoe UI" w:cs="Segoe UI"/>
          <w:b/>
          <w:bCs/>
          <w:lang w:val="it-IT" w:eastAsia="en-GB"/>
        </w:rPr>
        <w:t>Table</w:t>
      </w:r>
      <w:proofErr w:type="spellEnd"/>
      <w:r w:rsidRPr="00950CA6">
        <w:rPr>
          <w:rFonts w:ascii="Segoe UI" w:hAnsi="Segoe UI" w:cs="Segoe UI"/>
          <w:b/>
          <w:bCs/>
          <w:lang w:val="it-IT" w:eastAsia="en-GB"/>
        </w:rPr>
        <w:t xml:space="preserve">. </w:t>
      </w:r>
      <w:proofErr w:type="spellStart"/>
      <w:r w:rsidRPr="00950CA6">
        <w:rPr>
          <w:rFonts w:ascii="Segoe UI" w:hAnsi="Segoe UI" w:cs="Segoe UI"/>
          <w:b/>
          <w:bCs/>
          <w:lang w:val="it-IT" w:eastAsia="en-GB"/>
        </w:rPr>
        <w:t>Xpert</w:t>
      </w:r>
      <w:proofErr w:type="spellEnd"/>
      <w:r w:rsidRPr="00950CA6">
        <w:rPr>
          <w:rFonts w:ascii="Segoe UI" w:hAnsi="Segoe UI" w:cs="Segoe UI"/>
          <w:b/>
          <w:bCs/>
          <w:lang w:val="it-IT" w:eastAsia="en-GB"/>
        </w:rPr>
        <w:t xml:space="preserve"> Ultra ‘trace positive’ </w:t>
      </w:r>
      <w:proofErr w:type="spellStart"/>
      <w:r w:rsidRPr="00950CA6">
        <w:rPr>
          <w:rFonts w:ascii="Segoe UI" w:hAnsi="Segoe UI" w:cs="Segoe UI"/>
          <w:b/>
          <w:bCs/>
          <w:lang w:val="it-IT" w:eastAsia="en-GB"/>
        </w:rPr>
        <w:t>only</w:t>
      </w:r>
      <w:proofErr w:type="spellEnd"/>
      <w:r w:rsidRPr="00950CA6">
        <w:rPr>
          <w:rFonts w:ascii="Segoe UI" w:hAnsi="Segoe UI" w:cs="Segoe UI"/>
          <w:b/>
          <w:bCs/>
          <w:lang w:val="it-IT" w:eastAsia="en-GB"/>
        </w:rPr>
        <w:t xml:space="preserve"> case </w:t>
      </w:r>
      <w:proofErr w:type="spellStart"/>
      <w:r w:rsidRPr="00950CA6">
        <w:rPr>
          <w:rFonts w:ascii="Segoe UI" w:hAnsi="Segoe UI" w:cs="Segoe UI"/>
          <w:b/>
          <w:bCs/>
          <w:lang w:val="it-IT" w:eastAsia="en-GB"/>
        </w:rPr>
        <w:t>series</w:t>
      </w:r>
      <w:proofErr w:type="spellEnd"/>
      <w:r w:rsidRPr="00950CA6">
        <w:rPr>
          <w:rFonts w:ascii="Segoe UI" w:hAnsi="Segoe UI" w:cs="Segoe UI"/>
          <w:b/>
          <w:bCs/>
          <w:lang w:val="it-IT" w:eastAsia="en-GB"/>
        </w:rPr>
        <w:t xml:space="preserve"> (n=38)</w:t>
      </w:r>
    </w:p>
    <w:p w14:paraId="3C51A6F6" w14:textId="77777777" w:rsidR="007C22A9" w:rsidRDefault="007C22A9" w:rsidP="007C22A9">
      <w:pPr>
        <w:suppressLineNumbers/>
        <w:rPr>
          <w:rFonts w:ascii="Avenir Book" w:hAnsi="Avenir Book" w:cs="Segoe UI"/>
          <w:sz w:val="20"/>
          <w:szCs w:val="20"/>
          <w:lang w:val="it-IT" w:eastAsia="en-GB"/>
        </w:rPr>
      </w:pPr>
    </w:p>
    <w:tbl>
      <w:tblPr>
        <w:tblW w:w="10521" w:type="dxa"/>
        <w:tblLook w:val="04A0" w:firstRow="1" w:lastRow="0" w:firstColumn="1" w:lastColumn="0" w:noHBand="0" w:noVBand="1"/>
      </w:tblPr>
      <w:tblGrid>
        <w:gridCol w:w="792"/>
        <w:gridCol w:w="839"/>
        <w:gridCol w:w="839"/>
        <w:gridCol w:w="981"/>
        <w:gridCol w:w="979"/>
        <w:gridCol w:w="841"/>
        <w:gridCol w:w="840"/>
        <w:gridCol w:w="841"/>
        <w:gridCol w:w="787"/>
        <w:gridCol w:w="2802"/>
      </w:tblGrid>
      <w:tr w:rsidR="007C22A9" w:rsidRPr="00102F2F" w14:paraId="275A8FA5" w14:textId="77777777" w:rsidTr="007E102E">
        <w:trPr>
          <w:trHeight w:val="716"/>
        </w:trPr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7F060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8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17328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8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F9514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8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B02FD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CAD4TB score</w:t>
            </w:r>
          </w:p>
        </w:tc>
        <w:tc>
          <w:tcPr>
            <w:tcW w:w="97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29230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At least one TB symptom</w:t>
            </w:r>
          </w:p>
        </w:tc>
        <w:tc>
          <w:tcPr>
            <w:tcW w:w="84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31930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8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E2DC2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Fever</w:t>
            </w:r>
          </w:p>
        </w:tc>
        <w:tc>
          <w:tcPr>
            <w:tcW w:w="84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2363E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77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BCA28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280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B420C8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b/>
                <w:bCs/>
                <w:color w:val="000000"/>
                <w:sz w:val="16"/>
                <w:szCs w:val="16"/>
                <w:lang w:eastAsia="en-GB"/>
              </w:rPr>
              <w:t>Comment</w:t>
            </w:r>
          </w:p>
        </w:tc>
      </w:tr>
      <w:tr w:rsidR="007C22A9" w:rsidRPr="00102F2F" w14:paraId="5CF05A1F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845718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01D0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78EF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423F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5C30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8CCA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ED61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8F50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C9C8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DCD79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1FF4DB4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BE35D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239BF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235B6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63DE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30DB2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54F92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E83D9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8FA89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428CE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256086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448592E1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8C400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8035B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996EA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37710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F7403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67DD7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A8FE5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31579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F9565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71A9A3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42F1B23C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360923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5FE9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543B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4BC2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2B56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601B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CA67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B0D1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2919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8EE7C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674E12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D4F819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A530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FBB4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FC81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BF08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71A2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3ED9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D969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6DA3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DAAF9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4508559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CEDA48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CE8ED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4A8AE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BE72C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45964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A404A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535E1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4DC05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D8D2F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218C17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004532D7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BC7597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10AF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F926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07B5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8B77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A2F14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EE83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06CE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E1C8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A3021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Culture-positive</w:t>
            </w:r>
          </w:p>
        </w:tc>
      </w:tr>
      <w:tr w:rsidR="007C22A9" w:rsidRPr="00102F2F" w14:paraId="100B4A4F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9BC153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86677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3B7CB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2C85C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15AC9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8BE42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BC228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84782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01EFA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535C5D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092188F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1C2E691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2F15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0BFB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6A82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E3C4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FC6F8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E624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1E3E4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6F71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1FF08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56541638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68F070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0E497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25994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76D97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828B5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2971D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00ECA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84495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FF6E8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40C1B5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6B44E89A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2E5378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9070C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42DB8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EDB3F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1D313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F4FC5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808F4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04BD0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D49E8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D21A39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052AEC89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D9C4B5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40C8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12D1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AF4D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EBF2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7409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D58E0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6DD6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91CC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2B085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7C173E14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5AC0EDC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FCDD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9121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8CE4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E81A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0303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5A9C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0342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DAC2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3761F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1EB594C3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B575A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6F998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62A92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007C2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A80AC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B37FD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3C306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18A17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F78D8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FE37F5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4FF0613B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718BFC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810A7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7AFEF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937EF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7A25D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0A82C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488FD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C3331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8C39E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96E587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4D197E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3CEF19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163F6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8B830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2E5BE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88041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117F2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48002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3B34E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69867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58696F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668C3914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BC29F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A2CE6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D5584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A8763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CC987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02D23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46996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7740E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01EB3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AA264D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28EA661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769DB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8C589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2F185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C5444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DA2C7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E9B48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BFF90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C0AAA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5EA15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60E2D2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66878958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35A2A2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F4EA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8BFD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3B7D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0000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D04D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FD48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9BEE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E493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A8E08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1642767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8ACD6E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BD1EE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576C9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EDD38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D94A8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0DA88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077B2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0BF91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5F6EC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297B18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5C8BA6B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6A48729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19C7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D751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22C8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2245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8B80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9CF7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A0FE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0154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D7699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0B856B05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486DB2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92FF0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4E738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B1EC1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BBDC9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0B693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CF8E2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8DA36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C3289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FA330E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4E1FAED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867448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BBF0B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0E6CE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73C9C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0FDF0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EC21A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D3F09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C294E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D7EC1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8802D9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76700D4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C64237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B2B15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49B67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E9A9A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1D5A6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2133B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CA1D0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C90AD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B267E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49A5F1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1FCB036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3B9567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6398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A531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1E7F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D472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6E604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072D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25CE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3BA2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84926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vious TB more than 2 years ago</w:t>
            </w:r>
          </w:p>
        </w:tc>
      </w:tr>
      <w:tr w:rsidR="007C22A9" w:rsidRPr="00102F2F" w14:paraId="148EB10B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4A4D928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A38C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102E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A601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5475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DDD0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4E68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D91F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60D1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1336C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gnant</w:t>
            </w:r>
          </w:p>
        </w:tc>
      </w:tr>
      <w:tr w:rsidR="007C22A9" w:rsidRPr="00102F2F" w14:paraId="4348A5C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2AC1A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54B2B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57BD3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01BD9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D2498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5AAE0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D25BE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1C198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0B8EB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6E809B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gnant</w:t>
            </w:r>
          </w:p>
        </w:tc>
      </w:tr>
      <w:tr w:rsidR="007C22A9" w:rsidRPr="00102F2F" w14:paraId="0A922515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0BE00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9DB97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E0028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CE1D7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4DDE1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4EBDB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D05A9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300F2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C2ED5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18F594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gnant</w:t>
            </w:r>
          </w:p>
        </w:tc>
      </w:tr>
      <w:tr w:rsidR="007C22A9" w:rsidRPr="00102F2F" w14:paraId="53599750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A542D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01EC0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C88BA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A3627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0510F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680A1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5765E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ED111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B5150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F411BE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60E0D494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F0ECA7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7A922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46726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9EEF9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5B6E5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A4054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6A2A5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E7070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054C9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582DC5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Known TB contact last 2 years</w:t>
            </w:r>
          </w:p>
        </w:tc>
      </w:tr>
      <w:tr w:rsidR="007C22A9" w:rsidRPr="00102F2F" w14:paraId="74FA1E5B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C480ED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6DA56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6FE1E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39065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B5521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1BCFF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052D3D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A54B1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3E613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251742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548DE09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14:paraId="3A6B920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Korangi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DF1E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52EB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CE9A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BC19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DD01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4B1D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824E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CA5E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59604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vious TB more than 2 years ago</w:t>
            </w:r>
          </w:p>
        </w:tc>
      </w:tr>
      <w:tr w:rsidR="007C22A9" w:rsidRPr="00102F2F" w14:paraId="7B939185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77ADD2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8311D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5105F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5E441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67407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21A0E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25845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521A8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D1681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941917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vious TB less than 2 years ago</w:t>
            </w:r>
          </w:p>
        </w:tc>
      </w:tr>
      <w:tr w:rsidR="007C22A9" w:rsidRPr="00102F2F" w14:paraId="25EEBCDB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742996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0492B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C243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86D16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1C96A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C5D4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2474F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A81CB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61A0E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664EEE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2EF531CB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CFE078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E33D4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3876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5EE28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25E40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AAED1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5561F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9B404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FEBD70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B64802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0870E42A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F84140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0073B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63BE9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92BC6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51D12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D2548F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02C80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C11C86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7001F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075C68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1AC97D82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EDE5C3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94671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44DEB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20CCC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5CADE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887F4A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8803D7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080D4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F2ED4E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86BB3B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2A9" w:rsidRPr="00102F2F" w14:paraId="3E946C41" w14:textId="77777777" w:rsidTr="007E102E">
        <w:trPr>
          <w:trHeight w:val="311"/>
        </w:trPr>
        <w:tc>
          <w:tcPr>
            <w:tcW w:w="78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E0AB1C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hAnsi="Avenir Next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8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11249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B4AEE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A5F6A2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F37939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7E476B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8680D5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091E41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DA8A44" w14:textId="77777777" w:rsidR="007C22A9" w:rsidRPr="00102F2F" w:rsidRDefault="007C22A9" w:rsidP="007E102E">
            <w:pPr>
              <w:jc w:val="center"/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F726B2" w14:textId="77777777" w:rsidR="007C22A9" w:rsidRPr="00102F2F" w:rsidRDefault="007C22A9" w:rsidP="007E102E">
            <w:pPr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</w:pPr>
            <w:r w:rsidRPr="00102F2F">
              <w:rPr>
                <w:rFonts w:ascii="Avenir Next" w:eastAsia="Times New Roman" w:hAnsi="Avenir Next" w:cs="Calibri"/>
                <w:color w:val="000000"/>
                <w:sz w:val="16"/>
                <w:szCs w:val="16"/>
                <w:lang w:eastAsia="en-GB"/>
              </w:rPr>
              <w:t>Previous TB less than 2 years ago</w:t>
            </w:r>
          </w:p>
        </w:tc>
      </w:tr>
    </w:tbl>
    <w:p w14:paraId="5F09E18A" w14:textId="77777777" w:rsidR="007C22A9" w:rsidRPr="00102F2F" w:rsidRDefault="007C22A9" w:rsidP="007C22A9">
      <w:pPr>
        <w:suppressLineNumbers/>
        <w:rPr>
          <w:rFonts w:ascii="Avenir Book" w:hAnsi="Avenir Book" w:cs="Segoe UI"/>
          <w:sz w:val="20"/>
          <w:szCs w:val="20"/>
          <w:lang w:val="it-IT" w:eastAsia="en-GB"/>
        </w:rPr>
      </w:pPr>
    </w:p>
    <w:p w14:paraId="6DDB2D88" w14:textId="51E062B0" w:rsidR="00E707C9" w:rsidRDefault="00E707C9"/>
    <w:sectPr w:rsidR="00E707C9" w:rsidSect="007C22A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A9"/>
    <w:rsid w:val="002A47B9"/>
    <w:rsid w:val="00322E18"/>
    <w:rsid w:val="005126B5"/>
    <w:rsid w:val="007138C8"/>
    <w:rsid w:val="007C22A9"/>
    <w:rsid w:val="00950CA6"/>
    <w:rsid w:val="00AE150B"/>
    <w:rsid w:val="00C37CE9"/>
    <w:rsid w:val="00E7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56884"/>
  <w15:chartTrackingRefBased/>
  <w15:docId w15:val="{04FEAEE5-F32E-C547-907D-DD4C899E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2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2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2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2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2A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2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2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2A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2A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washa Khan</dc:creator>
  <cp:keywords/>
  <dc:description/>
  <cp:lastModifiedBy>Palwasha Khan</cp:lastModifiedBy>
  <cp:revision>2</cp:revision>
  <dcterms:created xsi:type="dcterms:W3CDTF">2024-06-09T07:36:00Z</dcterms:created>
  <dcterms:modified xsi:type="dcterms:W3CDTF">2024-06-09T07:36:00Z</dcterms:modified>
</cp:coreProperties>
</file>